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5F7AB" w14:textId="5570588E" w:rsidR="0013320D" w:rsidRPr="0040444D" w:rsidRDefault="0040444D" w:rsidP="004F0786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0444D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DOCUMENT</w:t>
      </w:r>
    </w:p>
    <w:p w14:paraId="190F653C" w14:textId="7EAB78AC" w:rsidR="004F0786" w:rsidRPr="0040444D" w:rsidRDefault="004F0786" w:rsidP="004F078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B9B83F1" w14:textId="365BFDC4" w:rsidR="004F0786" w:rsidRPr="00793390" w:rsidRDefault="0040444D" w:rsidP="00793390">
      <w:pPr>
        <w:pStyle w:val="Heading1"/>
        <w:numPr>
          <w:ilvl w:val="0"/>
          <w:numId w:val="0"/>
        </w:numPr>
        <w:spacing w:line="360" w:lineRule="auto"/>
        <w:rPr>
          <w:b w:val="0"/>
          <w:bCs w:val="0"/>
          <w:sz w:val="22"/>
          <w:szCs w:val="22"/>
        </w:rPr>
      </w:pPr>
      <w:r w:rsidRPr="00793390">
        <w:rPr>
          <w:b w:val="0"/>
          <w:bCs w:val="0"/>
          <w:sz w:val="22"/>
          <w:szCs w:val="22"/>
        </w:rPr>
        <w:t>ADDITIONAL FILE 2</w:t>
      </w:r>
      <w:r w:rsidR="004F0786" w:rsidRPr="00793390">
        <w:rPr>
          <w:b w:val="0"/>
          <w:bCs w:val="0"/>
          <w:sz w:val="22"/>
          <w:szCs w:val="22"/>
        </w:rPr>
        <w:t xml:space="preserve">: SEARCH </w:t>
      </w:r>
      <w:r w:rsidRPr="00793390">
        <w:rPr>
          <w:b w:val="0"/>
          <w:bCs w:val="0"/>
          <w:sz w:val="22"/>
          <w:szCs w:val="22"/>
        </w:rPr>
        <w:t>STRATEG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22"/>
        <w:gridCol w:w="6378"/>
        <w:gridCol w:w="993"/>
      </w:tblGrid>
      <w:tr w:rsidR="0074682A" w:rsidRPr="00793390" w14:paraId="2CCF5E49" w14:textId="77777777" w:rsidTr="0074682A">
        <w:tc>
          <w:tcPr>
            <w:tcW w:w="2122" w:type="dxa"/>
          </w:tcPr>
          <w:p w14:paraId="19425B4C" w14:textId="09B8571F" w:rsidR="0074682A" w:rsidRPr="00793390" w:rsidRDefault="0074682A" w:rsidP="007933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Database</w:t>
            </w:r>
          </w:p>
        </w:tc>
        <w:tc>
          <w:tcPr>
            <w:tcW w:w="6378" w:type="dxa"/>
          </w:tcPr>
          <w:p w14:paraId="21B53EAA" w14:textId="0BCE3A32" w:rsidR="0074682A" w:rsidRPr="00793390" w:rsidRDefault="0074682A" w:rsidP="007933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Search Terms</w:t>
            </w:r>
          </w:p>
        </w:tc>
        <w:tc>
          <w:tcPr>
            <w:tcW w:w="993" w:type="dxa"/>
          </w:tcPr>
          <w:p w14:paraId="4131C13F" w14:textId="66518356" w:rsidR="0074682A" w:rsidRPr="00793390" w:rsidRDefault="0074682A" w:rsidP="007933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Search Results</w:t>
            </w:r>
          </w:p>
        </w:tc>
      </w:tr>
      <w:tr w:rsidR="0074682A" w:rsidRPr="00793390" w14:paraId="41A2A5FD" w14:textId="77777777" w:rsidTr="0074682A">
        <w:tc>
          <w:tcPr>
            <w:tcW w:w="2122" w:type="dxa"/>
          </w:tcPr>
          <w:p w14:paraId="635F31B0" w14:textId="38D9B8C2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ochrane Library</w:t>
            </w:r>
            <w:r w:rsidRPr="0079339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79339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– Cochrane Central Register of Controlled Trials</w:t>
            </w:r>
          </w:p>
        </w:tc>
        <w:tc>
          <w:tcPr>
            <w:tcW w:w="6378" w:type="dxa"/>
          </w:tcPr>
          <w:p w14:paraId="4307752B" w14:textId="77777777" w:rsidR="0074682A" w:rsidRPr="00793390" w:rsidRDefault="0074682A" w:rsidP="00793390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(periodontitis OR “periodontal diseases” OR “chronic periodontitis” OR “aggressive periodontitis” OR “periodontal pocket” OR peri-implant* OR “peri-implant *” OR implant*</w:t>
            </w:r>
            <w:proofErr w:type="gram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,ab,kw</w:t>
            </w:r>
            <w:proofErr w:type="spellEnd"/>
          </w:p>
          <w:p w14:paraId="1026DC20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3DD76183" w14:textId="77777777" w:rsidR="0074682A" w:rsidRPr="00793390" w:rsidRDefault="0074682A" w:rsidP="00793390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(“air abrasion, dental” OR “air abrasive*” OR “air polish*” OR “air polishing device*” OR airflow OR “dental polishing” OR “dental prophylaxis” OR “glycine powder” OR “erythritol powder” OR “sodium bicarbonate powder”</w:t>
            </w:r>
            <w:proofErr w:type="gram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,ab,kw</w:t>
            </w:r>
            <w:proofErr w:type="spellEnd"/>
          </w:p>
          <w:p w14:paraId="0AC4A6AD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353AE449" w14:textId="77777777" w:rsidR="0074682A" w:rsidRPr="00793390" w:rsidRDefault="0074682A" w:rsidP="00793390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(“periodontal debridement” OR “dental scaling” OR “root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planing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” OR “periodontal treatment” OR “periodontal therapy” OR “root surface debridement” OR “conventional debridement” OR “conventional treatment” OR “conventional therapy” OR “non-surgical treatment” OR “non-surgical therapy” OR “nonsurgical treatment” OR “nonsurgical therapy” OR “universal curette*” OR curette* OR “Gracey curette” OR “manual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” OR “hand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” OR “hand instrument*” OR “ultrasonic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*” OR “ultrasonic instrument*”):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560218AF" w14:textId="77777777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</w:tcPr>
          <w:p w14:paraId="2979D30F" w14:textId="02FBC00E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74682A" w:rsidRPr="00793390" w14:paraId="5E54955A" w14:textId="77777777" w:rsidTr="0074682A">
        <w:tc>
          <w:tcPr>
            <w:tcW w:w="2122" w:type="dxa"/>
          </w:tcPr>
          <w:p w14:paraId="3D3EF95A" w14:textId="595A1CA9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</w:p>
        </w:tc>
        <w:tc>
          <w:tcPr>
            <w:tcW w:w="6378" w:type="dxa"/>
          </w:tcPr>
          <w:p w14:paraId="355AEAD3" w14:textId="77777777" w:rsidR="0074682A" w:rsidRPr="00793390" w:rsidRDefault="0074682A" w:rsidP="00793390">
            <w:pPr>
              <w:numPr>
                <w:ilvl w:val="0"/>
                <w:numId w:val="4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71231370"/>
            <w:proofErr w:type="gram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periodontitis[</w:t>
            </w:r>
            <w:proofErr w:type="gram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Title/Abstract] OR periodontal diseases[Title/Abstract] OR chronic periodontitis[Title/Abstract] OR aggressive periodontitis[Title/Abstract] OR periodontal pocket[Title/Abstract] OR peri-implant*[Title/Abstract] OR peri-implant *[Title/Abstract] OR implant*[Title/Abstract]</w:t>
            </w:r>
          </w:p>
          <w:p w14:paraId="7BEF7FA8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2E015C86" w14:textId="77777777" w:rsidR="0074682A" w:rsidRPr="00793390" w:rsidRDefault="0074682A" w:rsidP="00793390">
            <w:pPr>
              <w:numPr>
                <w:ilvl w:val="0"/>
                <w:numId w:val="4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air abrasion, </w:t>
            </w:r>
            <w:proofErr w:type="gram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dental[</w:t>
            </w:r>
            <w:proofErr w:type="gram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Title/Abstract] OR air abrasive*[Title/Abstract] OR air polish*[Title/Abstract] OR air polishing device*[Title/Abstract] OR airflow[Title/Abstract] OR dental polishing[Title/Abstract] OR dental </w:t>
            </w:r>
            <w:r w:rsidRPr="007933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rophylaxis[Title/Abstract] OR glycine powder[Title/Abstract] OR erythritol powder[Title/Abstract] OR sodium bicarbonate powder[Title/Abstract]  </w:t>
            </w:r>
          </w:p>
          <w:p w14:paraId="05474A57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1AFB8DED" w14:textId="77777777" w:rsidR="0074682A" w:rsidRPr="00793390" w:rsidRDefault="0074682A" w:rsidP="00793390">
            <w:pPr>
              <w:numPr>
                <w:ilvl w:val="0"/>
                <w:numId w:val="4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periodontal debridement[Title/Abstract] OR dental scaling[Title/Abstract] OR root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planing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periodontal treatment[Title/Abstract] OR periodontal therapy[Title/Abstract] OR root surface debridement[Title/Abstract] OR conventional debridement[Title/Abstract] OR conventional treatment[Title/Abstract] OR conventional therapy[Title/Abstract] OR non-surgical treatment[Title/Abstract] OR non-surgical therapy[Title/Abstract] OR nonsurgical treatment[Title/Abstract] OR nonsurgical therapy[Title/Abstract] OR universal curette*[Title/Abstract] OR curette*[Title/Abstract] OR Gracey curette[Title/Abstract] OR manual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hand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hand instrument*[Title/Abstract] OR ultrasonic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*[Title/Abstract] OR ultrasonic instrument*[Title/Abstract]</w:t>
            </w:r>
          </w:p>
          <w:bookmarkEnd w:id="0"/>
          <w:p w14:paraId="33F0D5E0" w14:textId="77777777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</w:tcPr>
          <w:p w14:paraId="3949C698" w14:textId="4059B096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4</w:t>
            </w:r>
          </w:p>
        </w:tc>
      </w:tr>
      <w:tr w:rsidR="0074682A" w:rsidRPr="00793390" w14:paraId="05B9C7ED" w14:textId="77777777" w:rsidTr="0074682A">
        <w:tc>
          <w:tcPr>
            <w:tcW w:w="2122" w:type="dxa"/>
          </w:tcPr>
          <w:p w14:paraId="0A22B178" w14:textId="4D9DF43C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EMBASE </w:t>
            </w:r>
          </w:p>
        </w:tc>
        <w:tc>
          <w:tcPr>
            <w:tcW w:w="6378" w:type="dxa"/>
          </w:tcPr>
          <w:p w14:paraId="306D056B" w14:textId="77777777" w:rsidR="0074682A" w:rsidRPr="00793390" w:rsidRDefault="0074682A" w:rsidP="00793390">
            <w:pPr>
              <w:numPr>
                <w:ilvl w:val="0"/>
                <w:numId w:val="5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(periodontitis OR periodontal diseases OR chronic periodontitis OR aggressive periodontitis OR periodontal pocket OR peri-implant* OR peri-implant * OR implant*). [All field]</w:t>
            </w:r>
          </w:p>
          <w:p w14:paraId="6175A89E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79D2B1ED" w14:textId="77777777" w:rsidR="0074682A" w:rsidRPr="00793390" w:rsidRDefault="0074682A" w:rsidP="00793390">
            <w:pPr>
              <w:numPr>
                <w:ilvl w:val="0"/>
                <w:numId w:val="5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(air abrasion, dental OR air abrasive* OR air polish* OR air polishing device* OR airflow OR dental polishing OR dental prophylaxis OR glycine powder OR erythritol powder OR sodium bicarbonate powder). [All field]</w:t>
            </w:r>
          </w:p>
          <w:p w14:paraId="2300CCF5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70C39038" w14:textId="77777777" w:rsidR="0074682A" w:rsidRPr="00793390" w:rsidRDefault="0074682A" w:rsidP="00793390">
            <w:pPr>
              <w:numPr>
                <w:ilvl w:val="0"/>
                <w:numId w:val="5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(periodontal debridement OR dental scaling OR root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planing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 OR periodontal treatment OR periodontal therapy OR root surface debridement OR conventional debridement OR conventional treatment OR conventional therapy OR non-surgical treatment OR non-surgical therapy OR nonsurgical treatment OR nonsurgical therapy OR universal curette* OR curette* OR Gracey curette OR </w:t>
            </w:r>
            <w:r w:rsidRPr="007933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anual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 OR hand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 OR hand instrument* OR ultrasonic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* OR ultrasonic instrument*). [All field]</w:t>
            </w:r>
          </w:p>
          <w:p w14:paraId="6FFF0FFF" w14:textId="77777777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</w:tcPr>
          <w:p w14:paraId="2715ADD0" w14:textId="1330AE5D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36</w:t>
            </w:r>
          </w:p>
        </w:tc>
      </w:tr>
      <w:tr w:rsidR="0074682A" w:rsidRPr="00793390" w14:paraId="22EE1681" w14:textId="77777777" w:rsidTr="0074682A">
        <w:tc>
          <w:tcPr>
            <w:tcW w:w="2122" w:type="dxa"/>
          </w:tcPr>
          <w:p w14:paraId="454B1F8C" w14:textId="2B5DD630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Web of Science (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WoS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378" w:type="dxa"/>
          </w:tcPr>
          <w:p w14:paraId="1FF70F3E" w14:textId="77777777" w:rsidR="0074682A" w:rsidRPr="00793390" w:rsidRDefault="0074682A" w:rsidP="00793390">
            <w:pPr>
              <w:numPr>
                <w:ilvl w:val="0"/>
                <w:numId w:val="6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TOPIC: periodontitis OR periodontal diseases OR chronic periodontitis OR aggressive periodontitis OR periodontal pocket OR peri-implant* OR peri-implant * OR implant*</w:t>
            </w:r>
          </w:p>
          <w:p w14:paraId="64108F6B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6A5AEA2A" w14:textId="77777777" w:rsidR="0074682A" w:rsidRPr="00793390" w:rsidRDefault="0074682A" w:rsidP="00793390">
            <w:pPr>
              <w:numPr>
                <w:ilvl w:val="0"/>
                <w:numId w:val="6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TOPIC: air abrasion, dental OR air abrasive* OR air polish* OR air polishing device* OR airflow OR dental polishing OR dental prophylaxis OR glycine powder OR erythritol powder OR sodium bicarbonate powder </w:t>
            </w:r>
          </w:p>
          <w:p w14:paraId="3CD6357C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00CEA2ED" w14:textId="77777777" w:rsidR="0074682A" w:rsidRPr="00793390" w:rsidRDefault="0074682A" w:rsidP="00793390">
            <w:pPr>
              <w:numPr>
                <w:ilvl w:val="0"/>
                <w:numId w:val="6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TOPIC: periodontal debridement OR dental scaling OR root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planing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 OR periodontal treatment OR periodontal therapy OR root surface debridement OR conventional debridement OR conventional treatment OR conventional therapy OR non-surgical treatment OR non-surgical therapy OR nonsurgical treatment OR nonsurgical therapy OR universal curette* OR curette* OR Gracey curette OR manual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 OR hand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 OR hand instrument* OR ultrasonic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* OR ultrasonic instrument*</w:t>
            </w:r>
          </w:p>
          <w:p w14:paraId="6E060EC8" w14:textId="77777777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</w:tcPr>
          <w:p w14:paraId="7971EF16" w14:textId="3526DB75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366</w:t>
            </w:r>
          </w:p>
        </w:tc>
      </w:tr>
      <w:tr w:rsidR="0074682A" w:rsidRPr="00793390" w14:paraId="30FE1484" w14:textId="77777777" w:rsidTr="0074682A">
        <w:tc>
          <w:tcPr>
            <w:tcW w:w="2122" w:type="dxa"/>
          </w:tcPr>
          <w:p w14:paraId="583BD9AF" w14:textId="63B89427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Dentistry &amp; Oral Sciences Source </w:t>
            </w:r>
          </w:p>
        </w:tc>
        <w:tc>
          <w:tcPr>
            <w:tcW w:w="6378" w:type="dxa"/>
          </w:tcPr>
          <w:p w14:paraId="743C54BE" w14:textId="77777777" w:rsidR="0074682A" w:rsidRPr="00793390" w:rsidRDefault="0074682A" w:rsidP="00793390">
            <w:pPr>
              <w:numPr>
                <w:ilvl w:val="0"/>
                <w:numId w:val="7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B (periodontitis OR periodontal diseases OR chronic periodontitis OR aggressive periodontitis OR periodontal pocket OR peri-implant* OR peri-implant * OR implant*)</w:t>
            </w:r>
          </w:p>
          <w:p w14:paraId="498BFE80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1AAF498C" w14:textId="77777777" w:rsidR="0074682A" w:rsidRPr="00793390" w:rsidRDefault="0074682A" w:rsidP="00793390">
            <w:pPr>
              <w:numPr>
                <w:ilvl w:val="0"/>
                <w:numId w:val="7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B (air abrasion, dental OR air abrasive* OR air polish* OR air polishing device* OR airflow OR dental polishing OR dental prophylaxis OR glycine powder OR erythritol powder OR sodium bicarbonate powder)</w:t>
            </w:r>
          </w:p>
          <w:p w14:paraId="51A5398E" w14:textId="77777777" w:rsidR="0074682A" w:rsidRPr="00793390" w:rsidRDefault="0074682A" w:rsidP="00793390">
            <w:pPr>
              <w:spacing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4A9DD12E" w14:textId="77777777" w:rsidR="0074682A" w:rsidRPr="00793390" w:rsidRDefault="0074682A" w:rsidP="00793390">
            <w:pPr>
              <w:numPr>
                <w:ilvl w:val="0"/>
                <w:numId w:val="7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AB (periodontal debridement OR dental scaling OR root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planing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 OR periodontal treatment OR periodontal therapy OR root surface debridement OR conventional debridement OR conventional treatment OR conventional therapy OR non-surgical treatment OR non-surgical therapy OR nonsurgical treatment OR nonsurgical therapy OR universal curette* OR curette* OR Gracey curette OR </w:t>
            </w:r>
            <w:r w:rsidRPr="007933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anual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 OR hand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 xml:space="preserve">* OR hand instrument* OR ultrasonic </w:t>
            </w:r>
            <w:proofErr w:type="spellStart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scal</w:t>
            </w:r>
            <w:proofErr w:type="spellEnd"/>
            <w:r w:rsidRPr="00793390">
              <w:rPr>
                <w:rFonts w:ascii="Times New Roman" w:hAnsi="Times New Roman" w:cs="Times New Roman"/>
                <w:sz w:val="22"/>
                <w:szCs w:val="22"/>
              </w:rPr>
              <w:t>* OR ultrasonic instrument*)</w:t>
            </w:r>
          </w:p>
          <w:p w14:paraId="0B1AF9F3" w14:textId="77777777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</w:tcPr>
          <w:p w14:paraId="24F39DEB" w14:textId="0BC0A58A" w:rsidR="0074682A" w:rsidRPr="00793390" w:rsidRDefault="0074682A" w:rsidP="007933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3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51</w:t>
            </w:r>
          </w:p>
        </w:tc>
      </w:tr>
    </w:tbl>
    <w:p w14:paraId="64742190" w14:textId="77777777" w:rsidR="004F0786" w:rsidRPr="00793390" w:rsidRDefault="004F0786" w:rsidP="0079339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3416270" w14:textId="77777777" w:rsidR="004F0786" w:rsidRPr="00793390" w:rsidRDefault="004F0786" w:rsidP="0079339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4F0786" w:rsidRPr="00793390" w:rsidSect="007836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27417D"/>
    <w:multiLevelType w:val="multilevel"/>
    <w:tmpl w:val="436CEB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98307E0"/>
    <w:multiLevelType w:val="hybridMultilevel"/>
    <w:tmpl w:val="341EC7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D4E2742"/>
    <w:multiLevelType w:val="multilevel"/>
    <w:tmpl w:val="23C6BC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B292B8E"/>
    <w:multiLevelType w:val="multilevel"/>
    <w:tmpl w:val="6E5E95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E2F245C"/>
    <w:multiLevelType w:val="multilevel"/>
    <w:tmpl w:val="81BC6A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BDC5718"/>
    <w:multiLevelType w:val="multilevel"/>
    <w:tmpl w:val="D1C2AE9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color w:val="auto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color w:val="auto"/>
        <w:sz w:val="24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75120117"/>
    <w:multiLevelType w:val="multilevel"/>
    <w:tmpl w:val="49F80B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786"/>
    <w:rsid w:val="00000E54"/>
    <w:rsid w:val="000024F6"/>
    <w:rsid w:val="000102EE"/>
    <w:rsid w:val="00011509"/>
    <w:rsid w:val="00012F70"/>
    <w:rsid w:val="000216A9"/>
    <w:rsid w:val="00024F09"/>
    <w:rsid w:val="00026E19"/>
    <w:rsid w:val="00031DE7"/>
    <w:rsid w:val="000442EB"/>
    <w:rsid w:val="00047D3F"/>
    <w:rsid w:val="00050F1B"/>
    <w:rsid w:val="000523CA"/>
    <w:rsid w:val="0005464C"/>
    <w:rsid w:val="00055917"/>
    <w:rsid w:val="00060614"/>
    <w:rsid w:val="000622EE"/>
    <w:rsid w:val="000656F3"/>
    <w:rsid w:val="000665CA"/>
    <w:rsid w:val="00066ED7"/>
    <w:rsid w:val="0007470E"/>
    <w:rsid w:val="00075250"/>
    <w:rsid w:val="00075F8D"/>
    <w:rsid w:val="00080130"/>
    <w:rsid w:val="00082E7B"/>
    <w:rsid w:val="00083E14"/>
    <w:rsid w:val="00084590"/>
    <w:rsid w:val="00087B60"/>
    <w:rsid w:val="00090B52"/>
    <w:rsid w:val="0009111F"/>
    <w:rsid w:val="000916F5"/>
    <w:rsid w:val="000953E2"/>
    <w:rsid w:val="000A073A"/>
    <w:rsid w:val="000A09F8"/>
    <w:rsid w:val="000A7DC6"/>
    <w:rsid w:val="000A7E03"/>
    <w:rsid w:val="000B15AF"/>
    <w:rsid w:val="000B5682"/>
    <w:rsid w:val="000B5A4B"/>
    <w:rsid w:val="000C2217"/>
    <w:rsid w:val="000C3003"/>
    <w:rsid w:val="000D2C1A"/>
    <w:rsid w:val="000D430A"/>
    <w:rsid w:val="000D440A"/>
    <w:rsid w:val="000E06FC"/>
    <w:rsid w:val="000E1E13"/>
    <w:rsid w:val="000E29CC"/>
    <w:rsid w:val="000E413C"/>
    <w:rsid w:val="000E53D6"/>
    <w:rsid w:val="000E5892"/>
    <w:rsid w:val="000E6C1C"/>
    <w:rsid w:val="000E6FEF"/>
    <w:rsid w:val="000F3164"/>
    <w:rsid w:val="000F712B"/>
    <w:rsid w:val="0010370D"/>
    <w:rsid w:val="00107BFF"/>
    <w:rsid w:val="00112CD7"/>
    <w:rsid w:val="00114A9C"/>
    <w:rsid w:val="00115527"/>
    <w:rsid w:val="00115797"/>
    <w:rsid w:val="00115E75"/>
    <w:rsid w:val="00117937"/>
    <w:rsid w:val="00126112"/>
    <w:rsid w:val="001274F8"/>
    <w:rsid w:val="00127E25"/>
    <w:rsid w:val="00132764"/>
    <w:rsid w:val="00132E80"/>
    <w:rsid w:val="001364FB"/>
    <w:rsid w:val="00140279"/>
    <w:rsid w:val="00143484"/>
    <w:rsid w:val="00146975"/>
    <w:rsid w:val="001474D1"/>
    <w:rsid w:val="00162EC9"/>
    <w:rsid w:val="00163D71"/>
    <w:rsid w:val="001640E3"/>
    <w:rsid w:val="00164263"/>
    <w:rsid w:val="00164F30"/>
    <w:rsid w:val="001659EC"/>
    <w:rsid w:val="001770F2"/>
    <w:rsid w:val="00177F0C"/>
    <w:rsid w:val="00184AAE"/>
    <w:rsid w:val="00194B99"/>
    <w:rsid w:val="001959B5"/>
    <w:rsid w:val="00196747"/>
    <w:rsid w:val="001A0726"/>
    <w:rsid w:val="001A0B2D"/>
    <w:rsid w:val="001A1FB2"/>
    <w:rsid w:val="001A52AB"/>
    <w:rsid w:val="001A769D"/>
    <w:rsid w:val="001A78CD"/>
    <w:rsid w:val="001B3418"/>
    <w:rsid w:val="001B43ED"/>
    <w:rsid w:val="001B5A80"/>
    <w:rsid w:val="001B77E9"/>
    <w:rsid w:val="001C22D8"/>
    <w:rsid w:val="001C6351"/>
    <w:rsid w:val="001C67DE"/>
    <w:rsid w:val="001C753D"/>
    <w:rsid w:val="001D1A0C"/>
    <w:rsid w:val="001D2601"/>
    <w:rsid w:val="001D3586"/>
    <w:rsid w:val="001D3F82"/>
    <w:rsid w:val="001D4B01"/>
    <w:rsid w:val="001D507E"/>
    <w:rsid w:val="001D52D2"/>
    <w:rsid w:val="001E5696"/>
    <w:rsid w:val="001E7E17"/>
    <w:rsid w:val="001F11D3"/>
    <w:rsid w:val="001F6D36"/>
    <w:rsid w:val="001F775B"/>
    <w:rsid w:val="001F7D17"/>
    <w:rsid w:val="0020085F"/>
    <w:rsid w:val="002030E7"/>
    <w:rsid w:val="00205A00"/>
    <w:rsid w:val="00205E72"/>
    <w:rsid w:val="00207A63"/>
    <w:rsid w:val="00207CB3"/>
    <w:rsid w:val="00210B71"/>
    <w:rsid w:val="002125A6"/>
    <w:rsid w:val="00220734"/>
    <w:rsid w:val="00220A6B"/>
    <w:rsid w:val="00221F58"/>
    <w:rsid w:val="00226B39"/>
    <w:rsid w:val="00227507"/>
    <w:rsid w:val="00227E34"/>
    <w:rsid w:val="00232C77"/>
    <w:rsid w:val="00240D59"/>
    <w:rsid w:val="00240FD8"/>
    <w:rsid w:val="002414E8"/>
    <w:rsid w:val="0024275D"/>
    <w:rsid w:val="00243BEA"/>
    <w:rsid w:val="00251B39"/>
    <w:rsid w:val="00252014"/>
    <w:rsid w:val="002551D5"/>
    <w:rsid w:val="00257BFC"/>
    <w:rsid w:val="00261873"/>
    <w:rsid w:val="00262372"/>
    <w:rsid w:val="00264E38"/>
    <w:rsid w:val="00265246"/>
    <w:rsid w:val="00274B2E"/>
    <w:rsid w:val="0027592C"/>
    <w:rsid w:val="00275DD4"/>
    <w:rsid w:val="0027738B"/>
    <w:rsid w:val="00281266"/>
    <w:rsid w:val="002828BA"/>
    <w:rsid w:val="002844EE"/>
    <w:rsid w:val="0028789B"/>
    <w:rsid w:val="00287B4B"/>
    <w:rsid w:val="002923F9"/>
    <w:rsid w:val="00292ACA"/>
    <w:rsid w:val="0029564E"/>
    <w:rsid w:val="002A4280"/>
    <w:rsid w:val="002B3840"/>
    <w:rsid w:val="002D35EF"/>
    <w:rsid w:val="002D7784"/>
    <w:rsid w:val="002E478C"/>
    <w:rsid w:val="002E5E27"/>
    <w:rsid w:val="002E6FC6"/>
    <w:rsid w:val="002E7CC3"/>
    <w:rsid w:val="002F1C49"/>
    <w:rsid w:val="002F2C41"/>
    <w:rsid w:val="002F4AC9"/>
    <w:rsid w:val="002F6BCA"/>
    <w:rsid w:val="00303127"/>
    <w:rsid w:val="003036BA"/>
    <w:rsid w:val="003040BD"/>
    <w:rsid w:val="00305FC2"/>
    <w:rsid w:val="00310BC7"/>
    <w:rsid w:val="003137F2"/>
    <w:rsid w:val="00317E5D"/>
    <w:rsid w:val="00320C2B"/>
    <w:rsid w:val="00321690"/>
    <w:rsid w:val="00321C87"/>
    <w:rsid w:val="00323636"/>
    <w:rsid w:val="00325C45"/>
    <w:rsid w:val="00331495"/>
    <w:rsid w:val="003332ED"/>
    <w:rsid w:val="00334DDC"/>
    <w:rsid w:val="00345DA7"/>
    <w:rsid w:val="00346A1C"/>
    <w:rsid w:val="00350B1C"/>
    <w:rsid w:val="003510B6"/>
    <w:rsid w:val="00351A74"/>
    <w:rsid w:val="00351ACC"/>
    <w:rsid w:val="00351ECD"/>
    <w:rsid w:val="00360C0F"/>
    <w:rsid w:val="00360C63"/>
    <w:rsid w:val="00361D7E"/>
    <w:rsid w:val="003620CA"/>
    <w:rsid w:val="00363C51"/>
    <w:rsid w:val="00365651"/>
    <w:rsid w:val="00365CFC"/>
    <w:rsid w:val="00367398"/>
    <w:rsid w:val="00367A78"/>
    <w:rsid w:val="00370661"/>
    <w:rsid w:val="003739EB"/>
    <w:rsid w:val="00374B13"/>
    <w:rsid w:val="003764F7"/>
    <w:rsid w:val="00382CA7"/>
    <w:rsid w:val="00391563"/>
    <w:rsid w:val="003A4EEA"/>
    <w:rsid w:val="003A596D"/>
    <w:rsid w:val="003B6F1A"/>
    <w:rsid w:val="003C159D"/>
    <w:rsid w:val="003C1789"/>
    <w:rsid w:val="003C3D81"/>
    <w:rsid w:val="003C6605"/>
    <w:rsid w:val="003C7001"/>
    <w:rsid w:val="003D08FB"/>
    <w:rsid w:val="003D3443"/>
    <w:rsid w:val="003D7777"/>
    <w:rsid w:val="003E0CC6"/>
    <w:rsid w:val="003E1411"/>
    <w:rsid w:val="003E2546"/>
    <w:rsid w:val="003E4A29"/>
    <w:rsid w:val="003E6CB3"/>
    <w:rsid w:val="003F03EF"/>
    <w:rsid w:val="003F05F5"/>
    <w:rsid w:val="003F099F"/>
    <w:rsid w:val="003F6AA7"/>
    <w:rsid w:val="003F7441"/>
    <w:rsid w:val="0040293E"/>
    <w:rsid w:val="0040444D"/>
    <w:rsid w:val="00405536"/>
    <w:rsid w:val="00407AEA"/>
    <w:rsid w:val="00412857"/>
    <w:rsid w:val="00413C76"/>
    <w:rsid w:val="00413C8C"/>
    <w:rsid w:val="00415ACC"/>
    <w:rsid w:val="00417530"/>
    <w:rsid w:val="00420F3C"/>
    <w:rsid w:val="0042130F"/>
    <w:rsid w:val="00424505"/>
    <w:rsid w:val="00424BD6"/>
    <w:rsid w:val="00427918"/>
    <w:rsid w:val="0043094F"/>
    <w:rsid w:val="00431900"/>
    <w:rsid w:val="00431FBA"/>
    <w:rsid w:val="004331C6"/>
    <w:rsid w:val="00434B49"/>
    <w:rsid w:val="00435D25"/>
    <w:rsid w:val="00436202"/>
    <w:rsid w:val="004363C5"/>
    <w:rsid w:val="004473C0"/>
    <w:rsid w:val="0044742B"/>
    <w:rsid w:val="004475DD"/>
    <w:rsid w:val="004513BD"/>
    <w:rsid w:val="00455B3F"/>
    <w:rsid w:val="00460DBB"/>
    <w:rsid w:val="0046109E"/>
    <w:rsid w:val="004615F0"/>
    <w:rsid w:val="00462D9A"/>
    <w:rsid w:val="004667A9"/>
    <w:rsid w:val="00470D7C"/>
    <w:rsid w:val="00471EC6"/>
    <w:rsid w:val="00473147"/>
    <w:rsid w:val="00477306"/>
    <w:rsid w:val="0048094D"/>
    <w:rsid w:val="00481C84"/>
    <w:rsid w:val="00484D06"/>
    <w:rsid w:val="00492B2F"/>
    <w:rsid w:val="00493F51"/>
    <w:rsid w:val="00496238"/>
    <w:rsid w:val="004A2B5A"/>
    <w:rsid w:val="004A4F20"/>
    <w:rsid w:val="004A63E4"/>
    <w:rsid w:val="004A7E98"/>
    <w:rsid w:val="004B18D9"/>
    <w:rsid w:val="004B1BEB"/>
    <w:rsid w:val="004B79F3"/>
    <w:rsid w:val="004C139D"/>
    <w:rsid w:val="004C3472"/>
    <w:rsid w:val="004C5AC3"/>
    <w:rsid w:val="004D0A3E"/>
    <w:rsid w:val="004D21E5"/>
    <w:rsid w:val="004D3C58"/>
    <w:rsid w:val="004D4C6B"/>
    <w:rsid w:val="004D5180"/>
    <w:rsid w:val="004D5FBA"/>
    <w:rsid w:val="004E2088"/>
    <w:rsid w:val="004E2946"/>
    <w:rsid w:val="004E2EB6"/>
    <w:rsid w:val="004F0786"/>
    <w:rsid w:val="004F1B34"/>
    <w:rsid w:val="004F792B"/>
    <w:rsid w:val="00504094"/>
    <w:rsid w:val="00504F86"/>
    <w:rsid w:val="00506C84"/>
    <w:rsid w:val="005078D7"/>
    <w:rsid w:val="005155D5"/>
    <w:rsid w:val="005218FA"/>
    <w:rsid w:val="00522ED6"/>
    <w:rsid w:val="00524306"/>
    <w:rsid w:val="005279FB"/>
    <w:rsid w:val="00531E36"/>
    <w:rsid w:val="0053265B"/>
    <w:rsid w:val="00532C4F"/>
    <w:rsid w:val="00532DCF"/>
    <w:rsid w:val="00537DF0"/>
    <w:rsid w:val="0054079D"/>
    <w:rsid w:val="005421AA"/>
    <w:rsid w:val="00545ABF"/>
    <w:rsid w:val="00545B8E"/>
    <w:rsid w:val="00550EEC"/>
    <w:rsid w:val="00552659"/>
    <w:rsid w:val="005537F2"/>
    <w:rsid w:val="00554084"/>
    <w:rsid w:val="00556593"/>
    <w:rsid w:val="00557EE1"/>
    <w:rsid w:val="00562936"/>
    <w:rsid w:val="00570896"/>
    <w:rsid w:val="00573C7C"/>
    <w:rsid w:val="00573CD7"/>
    <w:rsid w:val="00574B57"/>
    <w:rsid w:val="00577A0F"/>
    <w:rsid w:val="005807AA"/>
    <w:rsid w:val="00580F39"/>
    <w:rsid w:val="0058736D"/>
    <w:rsid w:val="00587A97"/>
    <w:rsid w:val="005915D4"/>
    <w:rsid w:val="00591B08"/>
    <w:rsid w:val="00593AFD"/>
    <w:rsid w:val="00593E16"/>
    <w:rsid w:val="0059622E"/>
    <w:rsid w:val="00596EDE"/>
    <w:rsid w:val="005A1183"/>
    <w:rsid w:val="005A4C6C"/>
    <w:rsid w:val="005A61CA"/>
    <w:rsid w:val="005A712C"/>
    <w:rsid w:val="005A72D9"/>
    <w:rsid w:val="005B364B"/>
    <w:rsid w:val="005B5090"/>
    <w:rsid w:val="005B6538"/>
    <w:rsid w:val="005C1570"/>
    <w:rsid w:val="005C2DDB"/>
    <w:rsid w:val="005C58FE"/>
    <w:rsid w:val="005D0C17"/>
    <w:rsid w:val="005D0D6C"/>
    <w:rsid w:val="005D3217"/>
    <w:rsid w:val="005D7A8E"/>
    <w:rsid w:val="005D7F40"/>
    <w:rsid w:val="005F19D8"/>
    <w:rsid w:val="005F24E7"/>
    <w:rsid w:val="00600808"/>
    <w:rsid w:val="00605A0D"/>
    <w:rsid w:val="00611F63"/>
    <w:rsid w:val="0061474F"/>
    <w:rsid w:val="00617124"/>
    <w:rsid w:val="00617C34"/>
    <w:rsid w:val="00621DBF"/>
    <w:rsid w:val="00621FA0"/>
    <w:rsid w:val="00622D5E"/>
    <w:rsid w:val="00626333"/>
    <w:rsid w:val="00630407"/>
    <w:rsid w:val="00630F0C"/>
    <w:rsid w:val="006318E2"/>
    <w:rsid w:val="00633290"/>
    <w:rsid w:val="00633DC3"/>
    <w:rsid w:val="00634814"/>
    <w:rsid w:val="006357E3"/>
    <w:rsid w:val="006413BF"/>
    <w:rsid w:val="0064471B"/>
    <w:rsid w:val="00645817"/>
    <w:rsid w:val="00646435"/>
    <w:rsid w:val="006507FA"/>
    <w:rsid w:val="00652B71"/>
    <w:rsid w:val="00652D81"/>
    <w:rsid w:val="00661011"/>
    <w:rsid w:val="00665346"/>
    <w:rsid w:val="00666BE3"/>
    <w:rsid w:val="00672587"/>
    <w:rsid w:val="006773B3"/>
    <w:rsid w:val="00677859"/>
    <w:rsid w:val="006860BE"/>
    <w:rsid w:val="006907BC"/>
    <w:rsid w:val="00690F5C"/>
    <w:rsid w:val="00692634"/>
    <w:rsid w:val="0069473C"/>
    <w:rsid w:val="006A296B"/>
    <w:rsid w:val="006A2CE7"/>
    <w:rsid w:val="006A32F4"/>
    <w:rsid w:val="006A45EE"/>
    <w:rsid w:val="006C1510"/>
    <w:rsid w:val="006C1C4A"/>
    <w:rsid w:val="006C22B3"/>
    <w:rsid w:val="006D0C11"/>
    <w:rsid w:val="006D5025"/>
    <w:rsid w:val="006F17FC"/>
    <w:rsid w:val="006F5DEE"/>
    <w:rsid w:val="006F687A"/>
    <w:rsid w:val="00703F44"/>
    <w:rsid w:val="0070600E"/>
    <w:rsid w:val="007102B6"/>
    <w:rsid w:val="00712D22"/>
    <w:rsid w:val="00715B65"/>
    <w:rsid w:val="007209D2"/>
    <w:rsid w:val="0072251F"/>
    <w:rsid w:val="00722CBC"/>
    <w:rsid w:val="007246C8"/>
    <w:rsid w:val="00726A31"/>
    <w:rsid w:val="007307AE"/>
    <w:rsid w:val="00733203"/>
    <w:rsid w:val="00736C75"/>
    <w:rsid w:val="00742377"/>
    <w:rsid w:val="0074682A"/>
    <w:rsid w:val="00757EC4"/>
    <w:rsid w:val="00765732"/>
    <w:rsid w:val="0076637D"/>
    <w:rsid w:val="0077231B"/>
    <w:rsid w:val="007741D8"/>
    <w:rsid w:val="007804CF"/>
    <w:rsid w:val="0078204B"/>
    <w:rsid w:val="007836F6"/>
    <w:rsid w:val="00785F72"/>
    <w:rsid w:val="00792B0B"/>
    <w:rsid w:val="00793390"/>
    <w:rsid w:val="00794D6D"/>
    <w:rsid w:val="00796F40"/>
    <w:rsid w:val="007970D8"/>
    <w:rsid w:val="007A0245"/>
    <w:rsid w:val="007A03DF"/>
    <w:rsid w:val="007A13B2"/>
    <w:rsid w:val="007A27B6"/>
    <w:rsid w:val="007B0485"/>
    <w:rsid w:val="007B1D97"/>
    <w:rsid w:val="007B4059"/>
    <w:rsid w:val="007B60D6"/>
    <w:rsid w:val="007C1ECC"/>
    <w:rsid w:val="007C3337"/>
    <w:rsid w:val="007C48E5"/>
    <w:rsid w:val="007C63A1"/>
    <w:rsid w:val="007C66B4"/>
    <w:rsid w:val="007D02F5"/>
    <w:rsid w:val="007D3F8D"/>
    <w:rsid w:val="007D4C19"/>
    <w:rsid w:val="007E0AC2"/>
    <w:rsid w:val="007E1190"/>
    <w:rsid w:val="007E7F6D"/>
    <w:rsid w:val="007F1A4B"/>
    <w:rsid w:val="007F1A90"/>
    <w:rsid w:val="007F6D3D"/>
    <w:rsid w:val="007F7621"/>
    <w:rsid w:val="00800214"/>
    <w:rsid w:val="0080211E"/>
    <w:rsid w:val="00802AAF"/>
    <w:rsid w:val="0080630A"/>
    <w:rsid w:val="00807B7A"/>
    <w:rsid w:val="00811474"/>
    <w:rsid w:val="008132F0"/>
    <w:rsid w:val="0081712D"/>
    <w:rsid w:val="0082119A"/>
    <w:rsid w:val="00821458"/>
    <w:rsid w:val="00831D64"/>
    <w:rsid w:val="008320D0"/>
    <w:rsid w:val="008330BF"/>
    <w:rsid w:val="00837758"/>
    <w:rsid w:val="008408B6"/>
    <w:rsid w:val="00842EBD"/>
    <w:rsid w:val="00846E1C"/>
    <w:rsid w:val="00851E43"/>
    <w:rsid w:val="00854F80"/>
    <w:rsid w:val="00856C42"/>
    <w:rsid w:val="00856E3A"/>
    <w:rsid w:val="008613DF"/>
    <w:rsid w:val="008630CE"/>
    <w:rsid w:val="00873987"/>
    <w:rsid w:val="00874D79"/>
    <w:rsid w:val="008761BE"/>
    <w:rsid w:val="00876836"/>
    <w:rsid w:val="00876EF0"/>
    <w:rsid w:val="0087739F"/>
    <w:rsid w:val="008816AB"/>
    <w:rsid w:val="0088175B"/>
    <w:rsid w:val="008840A4"/>
    <w:rsid w:val="00886C58"/>
    <w:rsid w:val="00893032"/>
    <w:rsid w:val="008936CE"/>
    <w:rsid w:val="00894076"/>
    <w:rsid w:val="00894C7B"/>
    <w:rsid w:val="00895D9A"/>
    <w:rsid w:val="008968EB"/>
    <w:rsid w:val="008971EB"/>
    <w:rsid w:val="008A67D1"/>
    <w:rsid w:val="008B2C22"/>
    <w:rsid w:val="008B50A1"/>
    <w:rsid w:val="008B6D75"/>
    <w:rsid w:val="008C3803"/>
    <w:rsid w:val="008C51B0"/>
    <w:rsid w:val="008E37CF"/>
    <w:rsid w:val="008E4DE5"/>
    <w:rsid w:val="008E601D"/>
    <w:rsid w:val="008F0EF8"/>
    <w:rsid w:val="008F12F7"/>
    <w:rsid w:val="008F3514"/>
    <w:rsid w:val="008F3B72"/>
    <w:rsid w:val="008F7E95"/>
    <w:rsid w:val="008F7F9C"/>
    <w:rsid w:val="00904E79"/>
    <w:rsid w:val="009066BC"/>
    <w:rsid w:val="00914F97"/>
    <w:rsid w:val="00916899"/>
    <w:rsid w:val="00917915"/>
    <w:rsid w:val="00925438"/>
    <w:rsid w:val="009270F3"/>
    <w:rsid w:val="009277C5"/>
    <w:rsid w:val="00931D72"/>
    <w:rsid w:val="009337DA"/>
    <w:rsid w:val="00934EF3"/>
    <w:rsid w:val="00935E15"/>
    <w:rsid w:val="00950849"/>
    <w:rsid w:val="00956486"/>
    <w:rsid w:val="009600DB"/>
    <w:rsid w:val="00961F3A"/>
    <w:rsid w:val="00962367"/>
    <w:rsid w:val="00967100"/>
    <w:rsid w:val="009727BE"/>
    <w:rsid w:val="00975A41"/>
    <w:rsid w:val="00982295"/>
    <w:rsid w:val="00982889"/>
    <w:rsid w:val="00983F1A"/>
    <w:rsid w:val="0098463B"/>
    <w:rsid w:val="00984806"/>
    <w:rsid w:val="00985139"/>
    <w:rsid w:val="00985BF6"/>
    <w:rsid w:val="0098654C"/>
    <w:rsid w:val="009866FD"/>
    <w:rsid w:val="00986EAC"/>
    <w:rsid w:val="00997731"/>
    <w:rsid w:val="009A1FA8"/>
    <w:rsid w:val="009A2D39"/>
    <w:rsid w:val="009A5EA1"/>
    <w:rsid w:val="009B38B4"/>
    <w:rsid w:val="009B4DB0"/>
    <w:rsid w:val="009C1794"/>
    <w:rsid w:val="009D0570"/>
    <w:rsid w:val="009D1923"/>
    <w:rsid w:val="009D2026"/>
    <w:rsid w:val="009D2CB4"/>
    <w:rsid w:val="009D2D4C"/>
    <w:rsid w:val="009E0275"/>
    <w:rsid w:val="009E0B19"/>
    <w:rsid w:val="009E2047"/>
    <w:rsid w:val="00A00DB8"/>
    <w:rsid w:val="00A04296"/>
    <w:rsid w:val="00A0504F"/>
    <w:rsid w:val="00A060AE"/>
    <w:rsid w:val="00A07C4C"/>
    <w:rsid w:val="00A07FC2"/>
    <w:rsid w:val="00A112A6"/>
    <w:rsid w:val="00A11E45"/>
    <w:rsid w:val="00A15572"/>
    <w:rsid w:val="00A20850"/>
    <w:rsid w:val="00A25B4C"/>
    <w:rsid w:val="00A328FA"/>
    <w:rsid w:val="00A33492"/>
    <w:rsid w:val="00A41E2A"/>
    <w:rsid w:val="00A60A9F"/>
    <w:rsid w:val="00A613DC"/>
    <w:rsid w:val="00A62C69"/>
    <w:rsid w:val="00A66AD4"/>
    <w:rsid w:val="00A678FE"/>
    <w:rsid w:val="00A67E24"/>
    <w:rsid w:val="00A765CA"/>
    <w:rsid w:val="00A81735"/>
    <w:rsid w:val="00A83366"/>
    <w:rsid w:val="00A843A1"/>
    <w:rsid w:val="00A90A0B"/>
    <w:rsid w:val="00A90C36"/>
    <w:rsid w:val="00A91C52"/>
    <w:rsid w:val="00A92B10"/>
    <w:rsid w:val="00A953DD"/>
    <w:rsid w:val="00AA2678"/>
    <w:rsid w:val="00AA3242"/>
    <w:rsid w:val="00AA43F6"/>
    <w:rsid w:val="00AA6AE1"/>
    <w:rsid w:val="00AB1E10"/>
    <w:rsid w:val="00AB5DC8"/>
    <w:rsid w:val="00AB724B"/>
    <w:rsid w:val="00AC06F4"/>
    <w:rsid w:val="00AC11BF"/>
    <w:rsid w:val="00AC7947"/>
    <w:rsid w:val="00AD2B8B"/>
    <w:rsid w:val="00AD2F7A"/>
    <w:rsid w:val="00AD33CF"/>
    <w:rsid w:val="00AD416C"/>
    <w:rsid w:val="00AD432B"/>
    <w:rsid w:val="00AE10DB"/>
    <w:rsid w:val="00AE42F7"/>
    <w:rsid w:val="00AE4320"/>
    <w:rsid w:val="00AE44AA"/>
    <w:rsid w:val="00AE7032"/>
    <w:rsid w:val="00AE79CE"/>
    <w:rsid w:val="00AE7CBC"/>
    <w:rsid w:val="00AF189B"/>
    <w:rsid w:val="00AF2B31"/>
    <w:rsid w:val="00AF4C54"/>
    <w:rsid w:val="00AF520B"/>
    <w:rsid w:val="00B0020A"/>
    <w:rsid w:val="00B01712"/>
    <w:rsid w:val="00B04050"/>
    <w:rsid w:val="00B047C1"/>
    <w:rsid w:val="00B048C4"/>
    <w:rsid w:val="00B05402"/>
    <w:rsid w:val="00B06CFF"/>
    <w:rsid w:val="00B1123B"/>
    <w:rsid w:val="00B14EB7"/>
    <w:rsid w:val="00B2229C"/>
    <w:rsid w:val="00B22579"/>
    <w:rsid w:val="00B228C2"/>
    <w:rsid w:val="00B247DD"/>
    <w:rsid w:val="00B250A8"/>
    <w:rsid w:val="00B304FE"/>
    <w:rsid w:val="00B308BC"/>
    <w:rsid w:val="00B31EF4"/>
    <w:rsid w:val="00B53234"/>
    <w:rsid w:val="00B53DC7"/>
    <w:rsid w:val="00B54229"/>
    <w:rsid w:val="00B561A5"/>
    <w:rsid w:val="00B57E4B"/>
    <w:rsid w:val="00B63036"/>
    <w:rsid w:val="00B63D73"/>
    <w:rsid w:val="00B6661C"/>
    <w:rsid w:val="00B66E94"/>
    <w:rsid w:val="00B72173"/>
    <w:rsid w:val="00B72459"/>
    <w:rsid w:val="00B74B39"/>
    <w:rsid w:val="00B7775B"/>
    <w:rsid w:val="00B80228"/>
    <w:rsid w:val="00B80258"/>
    <w:rsid w:val="00B8124E"/>
    <w:rsid w:val="00B82024"/>
    <w:rsid w:val="00B828FF"/>
    <w:rsid w:val="00B83C57"/>
    <w:rsid w:val="00B848B1"/>
    <w:rsid w:val="00B85E18"/>
    <w:rsid w:val="00B939FC"/>
    <w:rsid w:val="00B9549F"/>
    <w:rsid w:val="00BA0F01"/>
    <w:rsid w:val="00BA3CFA"/>
    <w:rsid w:val="00BA7039"/>
    <w:rsid w:val="00BB52A4"/>
    <w:rsid w:val="00BB7AC7"/>
    <w:rsid w:val="00BC1250"/>
    <w:rsid w:val="00BC3C10"/>
    <w:rsid w:val="00BC3C73"/>
    <w:rsid w:val="00BD1618"/>
    <w:rsid w:val="00BD2B68"/>
    <w:rsid w:val="00BD4CC7"/>
    <w:rsid w:val="00BE3EEA"/>
    <w:rsid w:val="00BE4BC3"/>
    <w:rsid w:val="00BE66B9"/>
    <w:rsid w:val="00BF208F"/>
    <w:rsid w:val="00BF5A54"/>
    <w:rsid w:val="00C117BF"/>
    <w:rsid w:val="00C126EF"/>
    <w:rsid w:val="00C15E96"/>
    <w:rsid w:val="00C200A2"/>
    <w:rsid w:val="00C21DF8"/>
    <w:rsid w:val="00C318F0"/>
    <w:rsid w:val="00C33ED5"/>
    <w:rsid w:val="00C36AD5"/>
    <w:rsid w:val="00C41743"/>
    <w:rsid w:val="00C42EA5"/>
    <w:rsid w:val="00C430B3"/>
    <w:rsid w:val="00C4360E"/>
    <w:rsid w:val="00C43BD5"/>
    <w:rsid w:val="00C47540"/>
    <w:rsid w:val="00C4778D"/>
    <w:rsid w:val="00C5261A"/>
    <w:rsid w:val="00C529E6"/>
    <w:rsid w:val="00C60D97"/>
    <w:rsid w:val="00C7643B"/>
    <w:rsid w:val="00C77D78"/>
    <w:rsid w:val="00C8257B"/>
    <w:rsid w:val="00C82747"/>
    <w:rsid w:val="00C86569"/>
    <w:rsid w:val="00C9085C"/>
    <w:rsid w:val="00CA3C0F"/>
    <w:rsid w:val="00CA5B68"/>
    <w:rsid w:val="00CB18A1"/>
    <w:rsid w:val="00CB1CED"/>
    <w:rsid w:val="00CB46E7"/>
    <w:rsid w:val="00CB4D92"/>
    <w:rsid w:val="00CB6193"/>
    <w:rsid w:val="00CB73E1"/>
    <w:rsid w:val="00CB7DCD"/>
    <w:rsid w:val="00CC105F"/>
    <w:rsid w:val="00CC1836"/>
    <w:rsid w:val="00CC25A1"/>
    <w:rsid w:val="00CD06B9"/>
    <w:rsid w:val="00CD20C4"/>
    <w:rsid w:val="00CD2FBE"/>
    <w:rsid w:val="00CE13C4"/>
    <w:rsid w:val="00CE2C10"/>
    <w:rsid w:val="00CE50F9"/>
    <w:rsid w:val="00CF0B14"/>
    <w:rsid w:val="00CF1B9A"/>
    <w:rsid w:val="00CF2711"/>
    <w:rsid w:val="00CF7CED"/>
    <w:rsid w:val="00CF7EC1"/>
    <w:rsid w:val="00D10653"/>
    <w:rsid w:val="00D11879"/>
    <w:rsid w:val="00D13079"/>
    <w:rsid w:val="00D21197"/>
    <w:rsid w:val="00D21FBB"/>
    <w:rsid w:val="00D2657C"/>
    <w:rsid w:val="00D31E13"/>
    <w:rsid w:val="00D31E3F"/>
    <w:rsid w:val="00D35926"/>
    <w:rsid w:val="00D35C12"/>
    <w:rsid w:val="00D411CA"/>
    <w:rsid w:val="00D41251"/>
    <w:rsid w:val="00D53AF8"/>
    <w:rsid w:val="00D56C5A"/>
    <w:rsid w:val="00D655FD"/>
    <w:rsid w:val="00D67B7D"/>
    <w:rsid w:val="00D70D2A"/>
    <w:rsid w:val="00D818CB"/>
    <w:rsid w:val="00D83365"/>
    <w:rsid w:val="00D83C7E"/>
    <w:rsid w:val="00D856C5"/>
    <w:rsid w:val="00D85704"/>
    <w:rsid w:val="00D85E25"/>
    <w:rsid w:val="00D87BF4"/>
    <w:rsid w:val="00D9404D"/>
    <w:rsid w:val="00D9468C"/>
    <w:rsid w:val="00D96530"/>
    <w:rsid w:val="00DA0728"/>
    <w:rsid w:val="00DA109E"/>
    <w:rsid w:val="00DA1A94"/>
    <w:rsid w:val="00DA766D"/>
    <w:rsid w:val="00DA7CC1"/>
    <w:rsid w:val="00DB120A"/>
    <w:rsid w:val="00DB1639"/>
    <w:rsid w:val="00DB4750"/>
    <w:rsid w:val="00DB73BB"/>
    <w:rsid w:val="00DC32E5"/>
    <w:rsid w:val="00DC3A4C"/>
    <w:rsid w:val="00DC3AFE"/>
    <w:rsid w:val="00DC5F1D"/>
    <w:rsid w:val="00DC69EA"/>
    <w:rsid w:val="00DD15E4"/>
    <w:rsid w:val="00DD16B4"/>
    <w:rsid w:val="00DD2845"/>
    <w:rsid w:val="00DD3AEA"/>
    <w:rsid w:val="00DD42D1"/>
    <w:rsid w:val="00DD5BAB"/>
    <w:rsid w:val="00DE33F4"/>
    <w:rsid w:val="00DF036A"/>
    <w:rsid w:val="00DF094E"/>
    <w:rsid w:val="00DF0AA3"/>
    <w:rsid w:val="00DF1586"/>
    <w:rsid w:val="00DF62D4"/>
    <w:rsid w:val="00E00823"/>
    <w:rsid w:val="00E046ED"/>
    <w:rsid w:val="00E07AB5"/>
    <w:rsid w:val="00E202F0"/>
    <w:rsid w:val="00E23733"/>
    <w:rsid w:val="00E23C39"/>
    <w:rsid w:val="00E310BC"/>
    <w:rsid w:val="00E34559"/>
    <w:rsid w:val="00E34B5E"/>
    <w:rsid w:val="00E43530"/>
    <w:rsid w:val="00E44732"/>
    <w:rsid w:val="00E47A1E"/>
    <w:rsid w:val="00E512DD"/>
    <w:rsid w:val="00E52FE7"/>
    <w:rsid w:val="00E57C9C"/>
    <w:rsid w:val="00E6595C"/>
    <w:rsid w:val="00E66CF6"/>
    <w:rsid w:val="00E6768A"/>
    <w:rsid w:val="00E74AF1"/>
    <w:rsid w:val="00E86912"/>
    <w:rsid w:val="00E903A8"/>
    <w:rsid w:val="00E926C0"/>
    <w:rsid w:val="00E9517E"/>
    <w:rsid w:val="00E96D9C"/>
    <w:rsid w:val="00EA5962"/>
    <w:rsid w:val="00EB621F"/>
    <w:rsid w:val="00EC66B0"/>
    <w:rsid w:val="00ED2955"/>
    <w:rsid w:val="00ED6A08"/>
    <w:rsid w:val="00ED6B44"/>
    <w:rsid w:val="00EE1B9D"/>
    <w:rsid w:val="00EE29AB"/>
    <w:rsid w:val="00EE449B"/>
    <w:rsid w:val="00EF49AC"/>
    <w:rsid w:val="00EF5AA3"/>
    <w:rsid w:val="00EF7213"/>
    <w:rsid w:val="00F04D08"/>
    <w:rsid w:val="00F07C5D"/>
    <w:rsid w:val="00F10CC3"/>
    <w:rsid w:val="00F151B7"/>
    <w:rsid w:val="00F1553E"/>
    <w:rsid w:val="00F31177"/>
    <w:rsid w:val="00F36783"/>
    <w:rsid w:val="00F434E5"/>
    <w:rsid w:val="00F4471B"/>
    <w:rsid w:val="00F47ADA"/>
    <w:rsid w:val="00F51D80"/>
    <w:rsid w:val="00F536FA"/>
    <w:rsid w:val="00F549DE"/>
    <w:rsid w:val="00F56994"/>
    <w:rsid w:val="00F66EDF"/>
    <w:rsid w:val="00F66F85"/>
    <w:rsid w:val="00F70157"/>
    <w:rsid w:val="00F738CB"/>
    <w:rsid w:val="00F7490D"/>
    <w:rsid w:val="00F74F75"/>
    <w:rsid w:val="00F8507A"/>
    <w:rsid w:val="00F93673"/>
    <w:rsid w:val="00FA28D1"/>
    <w:rsid w:val="00FA38A0"/>
    <w:rsid w:val="00FA68FA"/>
    <w:rsid w:val="00FB114D"/>
    <w:rsid w:val="00FB2D6A"/>
    <w:rsid w:val="00FC6ECC"/>
    <w:rsid w:val="00FD076D"/>
    <w:rsid w:val="00FD151B"/>
    <w:rsid w:val="00FD192D"/>
    <w:rsid w:val="00FD4EBA"/>
    <w:rsid w:val="00FE0D21"/>
    <w:rsid w:val="00FE0E0B"/>
    <w:rsid w:val="00FE1DFD"/>
    <w:rsid w:val="00FE2E6E"/>
    <w:rsid w:val="00FE594F"/>
    <w:rsid w:val="00FF3370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A9F90"/>
  <w14:defaultImageDpi w14:val="32767"/>
  <w15:chartTrackingRefBased/>
  <w15:docId w15:val="{BFE3ACBF-60CF-9D42-ADBC-58284F629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786"/>
    <w:pPr>
      <w:keepNext/>
      <w:keepLines/>
      <w:numPr>
        <w:numId w:val="1"/>
      </w:numPr>
      <w:spacing w:after="240" w:line="259" w:lineRule="auto"/>
      <w:outlineLvl w:val="0"/>
    </w:pPr>
    <w:rPr>
      <w:rFonts w:ascii="Times New Roman" w:eastAsiaTheme="majorEastAsia" w:hAnsi="Times New Roman" w:cs="Times New Roman"/>
      <w:b/>
      <w:b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7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78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F0786"/>
    <w:rPr>
      <w:rFonts w:ascii="Times New Roman" w:eastAsiaTheme="majorEastAsia" w:hAnsi="Times New Roman" w:cs="Times New Roman"/>
      <w:b/>
      <w:bCs/>
      <w:lang w:eastAsia="zh-CN"/>
    </w:rPr>
  </w:style>
  <w:style w:type="table" w:styleId="TableGrid">
    <w:name w:val="Table Grid"/>
    <w:basedOn w:val="TableNormal"/>
    <w:uiPriority w:val="39"/>
    <w:rsid w:val="00404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na Nazari</dc:creator>
  <cp:keywords/>
  <dc:description/>
  <cp:lastModifiedBy>Shafina Nazari</cp:lastModifiedBy>
  <cp:revision>4</cp:revision>
  <dcterms:created xsi:type="dcterms:W3CDTF">2021-10-01T02:44:00Z</dcterms:created>
  <dcterms:modified xsi:type="dcterms:W3CDTF">2021-10-01T02:46:00Z</dcterms:modified>
</cp:coreProperties>
</file>